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862CC" w14:textId="75A6135C" w:rsidR="001642E9" w:rsidRPr="00055ADA" w:rsidRDefault="004349C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1642E9" w:rsidRPr="00055ADA">
        <w:rPr>
          <w:rFonts w:ascii="Times New Roman" w:hAnsi="Times New Roman" w:cs="Times New Roman"/>
          <w:b/>
          <w:bCs/>
          <w:lang w:val="en-US"/>
        </w:rPr>
        <w:t>1</w:t>
      </w:r>
      <w:r w:rsidR="003F73C6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1642E9" w:rsidRPr="00055ADA">
        <w:rPr>
          <w:rFonts w:ascii="Times New Roman" w:hAnsi="Times New Roman" w:cs="Times New Roman"/>
          <w:b/>
          <w:bCs/>
          <w:lang w:val="en-US"/>
        </w:rPr>
        <w:t>. Search strategy</w:t>
      </w:r>
    </w:p>
    <w:p w14:paraId="3E54FBEB" w14:textId="5D51400F" w:rsidR="001642E9" w:rsidRPr="001642E9" w:rsidRDefault="001642E9">
      <w:pPr>
        <w:rPr>
          <w:rFonts w:ascii="Times New Roman" w:hAnsi="Times New Roman" w:cs="Times New Roman"/>
          <w:lang w:val="en-U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23"/>
        <w:gridCol w:w="8448"/>
      </w:tblGrid>
      <w:tr w:rsidR="00055ADA" w:rsidRPr="00807770" w14:paraId="0D9DAEF6" w14:textId="77777777" w:rsidTr="00055ADA">
        <w:tc>
          <w:tcPr>
            <w:tcW w:w="0" w:type="auto"/>
          </w:tcPr>
          <w:p w14:paraId="75B0BB95" w14:textId="2336A510" w:rsidR="00055ADA" w:rsidRDefault="00055ADA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bMed</w:t>
            </w:r>
          </w:p>
          <w:p w14:paraId="40AB6C24" w14:textId="77777777" w:rsidR="00055ADA" w:rsidRDefault="00055ADA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606F62" w14:textId="1D6223B2" w:rsidR="00BE5EF8" w:rsidRDefault="005E1796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E17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exercise OR “physical activit*” OR workout) AND (diabetes AND (gestational OR pregnancy)) AND ("Clinical Trials as Topic"[Mesh] OR "randomized controlled trial"[pt] OR "controlled clinical trial"[pt] OR randomized[tiab] OR placebo[tiab] OR randomly[tiab] OR trial[tiab])</w:t>
            </w:r>
          </w:p>
        </w:tc>
      </w:tr>
      <w:tr w:rsidR="00055ADA" w:rsidRPr="00807770" w14:paraId="19ABA6E1" w14:textId="77777777" w:rsidTr="00055ADA">
        <w:tc>
          <w:tcPr>
            <w:tcW w:w="0" w:type="auto"/>
          </w:tcPr>
          <w:p w14:paraId="754DDB38" w14:textId="0592F9AC" w:rsidR="00055ADA" w:rsidRDefault="00055ADA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0" w:type="auto"/>
          </w:tcPr>
          <w:p w14:paraId="46DFFAF7" w14:textId="59001FAE" w:rsidR="00055ADA" w:rsidRDefault="00A8754E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75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exercise OR “physical NEXT activit*” OR workout) AND (diabetes AND (gestational OR pregnancy)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C03E36" w:rsidRPr="00C03E3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Word variations have been searched)</w:t>
            </w:r>
          </w:p>
        </w:tc>
      </w:tr>
      <w:tr w:rsidR="00055ADA" w:rsidRPr="00807770" w14:paraId="067361EF" w14:textId="77777777" w:rsidTr="00055ADA">
        <w:tc>
          <w:tcPr>
            <w:tcW w:w="0" w:type="auto"/>
          </w:tcPr>
          <w:p w14:paraId="29F98B80" w14:textId="6A5A6C25" w:rsidR="00055ADA" w:rsidRDefault="00055ADA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opus</w:t>
            </w:r>
          </w:p>
          <w:p w14:paraId="692DD4B6" w14:textId="77777777" w:rsidR="00055ADA" w:rsidRDefault="00055ADA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463531" w14:textId="5FE9867E" w:rsidR="00055ADA" w:rsidRDefault="00CF56C2" w:rsidP="002C29BB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56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TLE-ABS-KEY ( ( exercise  OR  "physical activit*"  OR  workout )  AND  (diabetes  AND  ( gestational  OR  pregnancy ) ) )  AND  ( LIMIT-TO ( DOCTYPE ,  "ar" ) )  AND  ( LIMIT-TO ( EXACTKEYWORD ,  "Female" )  OR  LIMIT-TO ( EXACTKEYWORD ,  "Pregnancy" ) )  AND  ( LIMIT-TO ( LANGUAGE ,  "English" ) )</w:t>
            </w:r>
            <w:bookmarkStart w:id="0" w:name="_GoBack"/>
            <w:bookmarkEnd w:id="0"/>
          </w:p>
        </w:tc>
      </w:tr>
    </w:tbl>
    <w:p w14:paraId="5128629B" w14:textId="77777777" w:rsidR="00CA69EC" w:rsidRDefault="00CA69EC" w:rsidP="00823F8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083308F" w14:textId="15030507" w:rsidR="00823F86" w:rsidRPr="00BA1B75" w:rsidRDefault="00823F86" w:rsidP="00823F8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3EAD251" w14:textId="77777777" w:rsidR="00823F86" w:rsidRDefault="00823F86" w:rsidP="00823F8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027A61" w14:textId="2A1DBF7E" w:rsidR="001642E9" w:rsidRPr="001642E9" w:rsidRDefault="001642E9">
      <w:pPr>
        <w:rPr>
          <w:rFonts w:ascii="Times New Roman" w:hAnsi="Times New Roman" w:cs="Times New Roman"/>
          <w:lang w:val="en-US"/>
        </w:rPr>
      </w:pPr>
    </w:p>
    <w:sectPr w:rsidR="001642E9" w:rsidRPr="001642E9" w:rsidSect="004349C0">
      <w:pgSz w:w="11906" w:h="16838"/>
      <w:pgMar w:top="1247" w:right="1132" w:bottom="817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08"/>
    <w:rsid w:val="000055FC"/>
    <w:rsid w:val="00055ADA"/>
    <w:rsid w:val="001642E9"/>
    <w:rsid w:val="00222733"/>
    <w:rsid w:val="002675AB"/>
    <w:rsid w:val="002877BF"/>
    <w:rsid w:val="002C29BB"/>
    <w:rsid w:val="002E7B2E"/>
    <w:rsid w:val="00326B37"/>
    <w:rsid w:val="003745DB"/>
    <w:rsid w:val="003A6D12"/>
    <w:rsid w:val="003C1B08"/>
    <w:rsid w:val="003C62B7"/>
    <w:rsid w:val="003F73C6"/>
    <w:rsid w:val="004349C0"/>
    <w:rsid w:val="00454FEC"/>
    <w:rsid w:val="00460DC3"/>
    <w:rsid w:val="00461203"/>
    <w:rsid w:val="00564419"/>
    <w:rsid w:val="005E1796"/>
    <w:rsid w:val="0061659C"/>
    <w:rsid w:val="00681F53"/>
    <w:rsid w:val="006D4398"/>
    <w:rsid w:val="007A003F"/>
    <w:rsid w:val="007B7A0E"/>
    <w:rsid w:val="00802AFA"/>
    <w:rsid w:val="00807770"/>
    <w:rsid w:val="008226A3"/>
    <w:rsid w:val="00823F86"/>
    <w:rsid w:val="00840E50"/>
    <w:rsid w:val="0089178F"/>
    <w:rsid w:val="008D15D6"/>
    <w:rsid w:val="009A12DB"/>
    <w:rsid w:val="00A026A5"/>
    <w:rsid w:val="00A8754E"/>
    <w:rsid w:val="00AD3D21"/>
    <w:rsid w:val="00AE0AFA"/>
    <w:rsid w:val="00B0730E"/>
    <w:rsid w:val="00B101B5"/>
    <w:rsid w:val="00B261C5"/>
    <w:rsid w:val="00BE5EF8"/>
    <w:rsid w:val="00C03E36"/>
    <w:rsid w:val="00C300D7"/>
    <w:rsid w:val="00CA69EC"/>
    <w:rsid w:val="00CF56C2"/>
    <w:rsid w:val="00D95283"/>
    <w:rsid w:val="00D9709E"/>
    <w:rsid w:val="00DD036F"/>
    <w:rsid w:val="00DE2AA5"/>
    <w:rsid w:val="00E73906"/>
    <w:rsid w:val="00E921B0"/>
    <w:rsid w:val="00F26FBC"/>
    <w:rsid w:val="00F4334F"/>
    <w:rsid w:val="00F81FE5"/>
    <w:rsid w:val="00F9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FA70A"/>
  <w15:chartTrackingRefBased/>
  <w15:docId w15:val="{ED07069C-EF5F-7445-8A6B-9E87289E5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1B08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C1B08"/>
    <w:rPr>
      <w:sz w:val="22"/>
      <w:szCs w:val="22"/>
    </w:rPr>
  </w:style>
  <w:style w:type="table" w:styleId="a4">
    <w:name w:val="Table Grid"/>
    <w:basedOn w:val="a1"/>
    <w:uiPriority w:val="39"/>
    <w:rsid w:val="003C1B0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B0730E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B0730E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6"/>
    <w:uiPriority w:val="99"/>
    <w:semiHidden/>
    <w:rsid w:val="00B0730E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B0730E"/>
    <w:rPr>
      <w:b/>
      <w:bCs/>
    </w:rPr>
  </w:style>
  <w:style w:type="character" w:customStyle="1" w:styleId="Char0">
    <w:name w:val="Θέμα σχολίου Char"/>
    <w:basedOn w:val="Char"/>
    <w:link w:val="a7"/>
    <w:uiPriority w:val="99"/>
    <w:semiHidden/>
    <w:rsid w:val="00B0730E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8D1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8D15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1A79CC-F4A1-41A7-B5BF-09467D855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VOLIOTIS KONSTANTINOS</dc:creator>
  <cp:keywords/>
  <dc:description/>
  <cp:lastModifiedBy>Georgios Tsironikos</cp:lastModifiedBy>
  <cp:revision>4</cp:revision>
  <dcterms:created xsi:type="dcterms:W3CDTF">2022-02-05T21:24:00Z</dcterms:created>
  <dcterms:modified xsi:type="dcterms:W3CDTF">2022-05-26T18:28:00Z</dcterms:modified>
</cp:coreProperties>
</file>